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6EED4" w14:textId="33632393" w:rsidR="001722F1" w:rsidRPr="003854FC" w:rsidRDefault="00582B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  <w:r w:rsidR="007B4AD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1722F1" w:rsidRPr="003854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B4AD4" w:rsidRPr="007B4AD4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1722F1" w:rsidRPr="007B4AD4">
        <w:rPr>
          <w:rFonts w:ascii="Times New Roman" w:hAnsi="Times New Roman" w:cs="Times New Roman"/>
          <w:sz w:val="24"/>
          <w:szCs w:val="24"/>
          <w:lang w:val="en-GB"/>
        </w:rPr>
        <w:t xml:space="preserve">umber of </w:t>
      </w:r>
      <w:r w:rsidR="007B4AD4" w:rsidRPr="007B4AD4">
        <w:rPr>
          <w:rFonts w:ascii="Times New Roman" w:hAnsi="Times New Roman" w:cs="Times New Roman"/>
          <w:sz w:val="24"/>
          <w:szCs w:val="24"/>
          <w:lang w:val="en-GB"/>
        </w:rPr>
        <w:t>differentially expressed genes</w:t>
      </w:r>
      <w:r w:rsidR="001722F1" w:rsidRPr="007B4AD4">
        <w:rPr>
          <w:rFonts w:ascii="Times New Roman" w:hAnsi="Times New Roman" w:cs="Times New Roman"/>
          <w:sz w:val="24"/>
          <w:szCs w:val="24"/>
          <w:lang w:val="en-GB"/>
        </w:rPr>
        <w:t xml:space="preserve"> in every condition</w:t>
      </w:r>
      <w:r w:rsidR="003854FC" w:rsidRPr="007B4AD4">
        <w:rPr>
          <w:rFonts w:ascii="Times New Roman" w:hAnsi="Times New Roman" w:cs="Times New Roman"/>
          <w:sz w:val="24"/>
          <w:szCs w:val="24"/>
          <w:lang w:val="en-GB"/>
        </w:rPr>
        <w:t xml:space="preserve"> compared to the mock treat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985"/>
      </w:tblGrid>
      <w:tr w:rsidR="001722F1" w:rsidRPr="003854FC" w14:paraId="38E4F0C0" w14:textId="77777777" w:rsidTr="003854FC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3A6CA97" w14:textId="3EAB7A33" w:rsidR="001722F1" w:rsidRPr="003854FC" w:rsidRDefault="003854FC" w:rsidP="003854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euteiches</w:t>
            </w: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0B6F964" w14:textId="33BAFC0E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poi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8A58F4" w14:textId="2E6085BD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ne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836A7F" w14:textId="47F76346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180693</w:t>
            </w:r>
          </w:p>
        </w:tc>
      </w:tr>
      <w:tr w:rsidR="001722F1" w:rsidRPr="003854FC" w14:paraId="505A8826" w14:textId="77777777" w:rsidTr="003854FC">
        <w:tc>
          <w:tcPr>
            <w:tcW w:w="2263" w:type="dxa"/>
            <w:tcBorders>
              <w:top w:val="single" w:sz="4" w:space="0" w:color="auto"/>
            </w:tcBorders>
          </w:tcPr>
          <w:p w14:paraId="41F4C5B3" w14:textId="7041D943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  <w:r w:rsidR="001722F1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513699" w14:textId="0195A5E5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C1A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3854FC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A86BDD" w14:textId="47E4A948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3EE6C8" w14:textId="7D1EF502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722F1" w:rsidRPr="003854FC" w14:paraId="15D7311D" w14:textId="77777777" w:rsidTr="003854FC">
        <w:tc>
          <w:tcPr>
            <w:tcW w:w="2263" w:type="dxa"/>
          </w:tcPr>
          <w:p w14:paraId="3C25E9C1" w14:textId="04AB576B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  <w:r w:rsidR="001722F1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5" w:type="dxa"/>
          </w:tcPr>
          <w:p w14:paraId="158563B0" w14:textId="47AA0F3F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3C1A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3854FC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</w:t>
            </w:r>
          </w:p>
        </w:tc>
        <w:tc>
          <w:tcPr>
            <w:tcW w:w="1984" w:type="dxa"/>
          </w:tcPr>
          <w:p w14:paraId="394E10DC" w14:textId="1680787D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985" w:type="dxa"/>
          </w:tcPr>
          <w:p w14:paraId="02E98B10" w14:textId="241C7ED5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</w:tr>
      <w:tr w:rsidR="001722F1" w:rsidRPr="003854FC" w14:paraId="3D3B97E0" w14:textId="77777777" w:rsidTr="003854FC">
        <w:tc>
          <w:tcPr>
            <w:tcW w:w="2263" w:type="dxa"/>
          </w:tcPr>
          <w:p w14:paraId="7B83E5F8" w14:textId="43FE3DC1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  <w:r w:rsidR="001722F1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5" w:type="dxa"/>
          </w:tcPr>
          <w:p w14:paraId="0E1A6364" w14:textId="43607F8B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="003C1A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3854FC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</w:t>
            </w:r>
          </w:p>
        </w:tc>
        <w:tc>
          <w:tcPr>
            <w:tcW w:w="1984" w:type="dxa"/>
          </w:tcPr>
          <w:p w14:paraId="2563B664" w14:textId="4BD1F204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23</w:t>
            </w:r>
          </w:p>
        </w:tc>
        <w:tc>
          <w:tcPr>
            <w:tcW w:w="1985" w:type="dxa"/>
          </w:tcPr>
          <w:p w14:paraId="7D58E39B" w14:textId="61AE86D4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3</w:t>
            </w:r>
          </w:p>
        </w:tc>
      </w:tr>
      <w:tr w:rsidR="001722F1" w:rsidRPr="003854FC" w14:paraId="5BD5FA4D" w14:textId="77777777" w:rsidTr="003854FC">
        <w:tc>
          <w:tcPr>
            <w:tcW w:w="2263" w:type="dxa"/>
          </w:tcPr>
          <w:p w14:paraId="323E3B80" w14:textId="463CED10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  <w:r w:rsidR="001722F1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985" w:type="dxa"/>
          </w:tcPr>
          <w:p w14:paraId="187D7026" w14:textId="5DF267EB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3C1A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3854FC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</w:t>
            </w:r>
          </w:p>
        </w:tc>
        <w:tc>
          <w:tcPr>
            <w:tcW w:w="1984" w:type="dxa"/>
          </w:tcPr>
          <w:p w14:paraId="1F4422B2" w14:textId="035A1A40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985" w:type="dxa"/>
          </w:tcPr>
          <w:p w14:paraId="13F3C5AF" w14:textId="7F775503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722F1" w:rsidRPr="003854FC" w14:paraId="59C771EE" w14:textId="77777777" w:rsidTr="003854FC">
        <w:tc>
          <w:tcPr>
            <w:tcW w:w="2263" w:type="dxa"/>
          </w:tcPr>
          <w:p w14:paraId="3AF03D88" w14:textId="24CAC802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  <w:r w:rsidR="001722F1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985" w:type="dxa"/>
          </w:tcPr>
          <w:p w14:paraId="2D7550EA" w14:textId="32B67B09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3C1A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3854FC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</w:t>
            </w:r>
          </w:p>
        </w:tc>
        <w:tc>
          <w:tcPr>
            <w:tcW w:w="1984" w:type="dxa"/>
          </w:tcPr>
          <w:p w14:paraId="08ADF7EE" w14:textId="4DBB026A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985" w:type="dxa"/>
          </w:tcPr>
          <w:p w14:paraId="150D0D8D" w14:textId="09B8B964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1722F1" w:rsidRPr="003854FC" w14:paraId="7C998217" w14:textId="77777777" w:rsidTr="003854FC">
        <w:tc>
          <w:tcPr>
            <w:tcW w:w="2263" w:type="dxa"/>
          </w:tcPr>
          <w:p w14:paraId="536A9977" w14:textId="316419C2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  <w:r w:rsidR="001722F1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985" w:type="dxa"/>
          </w:tcPr>
          <w:p w14:paraId="3B8E5A8C" w14:textId="5AEC71D1" w:rsidR="001722F1" w:rsidRPr="003854FC" w:rsidRDefault="001722F1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="003C1A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3854FC"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</w:t>
            </w:r>
          </w:p>
        </w:tc>
        <w:tc>
          <w:tcPr>
            <w:tcW w:w="1984" w:type="dxa"/>
          </w:tcPr>
          <w:p w14:paraId="5F349169" w14:textId="423891CA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1985" w:type="dxa"/>
          </w:tcPr>
          <w:p w14:paraId="7EBB6034" w14:textId="442B3031" w:rsidR="001722F1" w:rsidRPr="003854FC" w:rsidRDefault="003854FC" w:rsidP="001722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</w:t>
            </w:r>
          </w:p>
        </w:tc>
      </w:tr>
    </w:tbl>
    <w:p w14:paraId="37D5B372" w14:textId="67E43344" w:rsidR="001722F1" w:rsidRPr="003854FC" w:rsidRDefault="003854F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854FC">
        <w:rPr>
          <w:rFonts w:ascii="Times New Roman" w:hAnsi="Times New Roman" w:cs="Times New Roman"/>
          <w:sz w:val="24"/>
          <w:szCs w:val="24"/>
          <w:lang w:val="en-GB"/>
        </w:rPr>
        <w:t>*hpi= hours post in</w:t>
      </w:r>
      <w:r w:rsidR="007D1BCD">
        <w:rPr>
          <w:rFonts w:ascii="Times New Roman" w:hAnsi="Times New Roman" w:cs="Times New Roman"/>
          <w:sz w:val="24"/>
          <w:szCs w:val="24"/>
          <w:lang w:val="en-GB"/>
        </w:rPr>
        <w:t>oculation</w:t>
      </w:r>
      <w:r w:rsidRPr="003854F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D69C1" w:rsidRPr="00CD69C1">
        <w:rPr>
          <w:rFonts w:ascii="Times New Roman" w:hAnsi="Times New Roman" w:cs="Times New Roman"/>
          <w:sz w:val="24"/>
          <w:szCs w:val="24"/>
          <w:lang w:val="en-GB"/>
        </w:rPr>
        <w:t xml:space="preserve">differential gene expression compared to mock treatments, </w:t>
      </w:r>
      <w:r w:rsidR="00C51E0D">
        <w:rPr>
          <w:rFonts w:ascii="Times New Roman" w:hAnsi="Times New Roman" w:cs="Times New Roman"/>
          <w:sz w:val="24"/>
          <w:szCs w:val="24"/>
          <w:lang w:val="en-GB"/>
        </w:rPr>
        <w:t xml:space="preserve">absolute values of log2FC &gt; 1 and adjusted </w:t>
      </w:r>
      <w:r w:rsidR="00CD69C1" w:rsidRPr="00CD69C1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C51E0D">
        <w:rPr>
          <w:rFonts w:ascii="Times New Roman" w:hAnsi="Times New Roman" w:cs="Times New Roman"/>
          <w:sz w:val="24"/>
          <w:szCs w:val="24"/>
          <w:lang w:val="en-GB"/>
        </w:rPr>
        <w:t>-value &lt; 0.05</w:t>
      </w:r>
    </w:p>
    <w:sectPr w:rsidR="001722F1" w:rsidRPr="00385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921A50"/>
    <w:multiLevelType w:val="hybridMultilevel"/>
    <w:tmpl w:val="7D44377C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002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2F1"/>
    <w:rsid w:val="00056F9D"/>
    <w:rsid w:val="001722F1"/>
    <w:rsid w:val="001C3928"/>
    <w:rsid w:val="00232B6D"/>
    <w:rsid w:val="003342F7"/>
    <w:rsid w:val="003854FC"/>
    <w:rsid w:val="003C1AE6"/>
    <w:rsid w:val="00582B8E"/>
    <w:rsid w:val="005E381C"/>
    <w:rsid w:val="007B4AD4"/>
    <w:rsid w:val="007D1BCD"/>
    <w:rsid w:val="00AA3ED0"/>
    <w:rsid w:val="00C51E0D"/>
    <w:rsid w:val="00CD69C1"/>
    <w:rsid w:val="00E3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9A6C15"/>
  <w15:chartTrackingRefBased/>
  <w15:docId w15:val="{715477F3-1A0B-424D-B263-A67979AF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54FC"/>
    <w:pPr>
      <w:ind w:left="720"/>
      <w:contextualSpacing/>
    </w:pPr>
  </w:style>
  <w:style w:type="paragraph" w:styleId="Revision">
    <w:name w:val="Revision"/>
    <w:hidden/>
    <w:uiPriority w:val="99"/>
    <w:semiHidden/>
    <w:rsid w:val="005E38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Kälin</dc:creator>
  <cp:keywords/>
  <dc:description/>
  <cp:lastModifiedBy>Carol Kälin</cp:lastModifiedBy>
  <cp:revision>4</cp:revision>
  <dcterms:created xsi:type="dcterms:W3CDTF">2023-11-01T13:45:00Z</dcterms:created>
  <dcterms:modified xsi:type="dcterms:W3CDTF">2024-01-22T10:15:00Z</dcterms:modified>
</cp:coreProperties>
</file>